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ndemly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egmentally</w:t>
      </w:r>
      <w:r>
        <w:rPr>
          <w:rFonts w:cs="Times New Roman" w:ascii="Times New Roman" w:hAnsi="Times New Roman"/>
        </w:rPr>
        <w:t xml:space="preserve"> duplicated </w:t>
      </w:r>
      <w:r>
        <w:rPr>
          <w:rFonts w:cs="Times New Roman" w:ascii="Times New Roman" w:hAnsi="Times New Roman"/>
        </w:rPr>
        <w:t>poplar R2R3-MYB</w:t>
      </w:r>
      <w:r>
        <w:rPr>
          <w:rFonts w:cs="Times New Roman" w:ascii="Times New Roman" w:hAnsi="Times New Roman"/>
        </w:rPr>
        <w:t xml:space="preserve"> gene pairs</w:t>
      </w:r>
    </w:p>
    <w:tbl>
      <w:tblPr>
        <w:tblW w:w="11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1984"/>
        <w:gridCol w:w="2148"/>
        <w:gridCol w:w="932"/>
        <w:gridCol w:w="932"/>
        <w:gridCol w:w="932"/>
        <w:gridCol w:w="1933"/>
      </w:tblGrid>
      <w:tr>
        <w:trPr/>
        <w:tc>
          <w:tcPr>
            <w:tcW w:w="21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OLE_LINK2"/>
            <w:bookmarkStart w:id="1" w:name="OLE_LINK1"/>
            <w:bookmarkStart w:id="2" w:name="OLE_LINK10"/>
            <w:bookmarkStart w:id="3" w:name="OLE_LINK8"/>
            <w:bookmarkEnd w:id="2"/>
            <w:bookmarkEnd w:id="3"/>
            <w:r>
              <w:rPr>
                <w:rFonts w:cs="Times New Roman" w:ascii="Times New Roman" w:hAnsi="Times New Roman"/>
                <w:color w:val="000000"/>
              </w:rPr>
              <w:t>Gene ID</w:t>
            </w:r>
            <w:bookmarkEnd w:id="0"/>
            <w:bookmarkEnd w:id="1"/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21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ion Type</w:t>
            </w:r>
          </w:p>
        </w:tc>
        <w:tc>
          <w:tcPr>
            <w:tcW w:w="9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</w:t>
            </w:r>
          </w:p>
        </w:tc>
        <w:tc>
          <w:tcPr>
            <w:tcW w:w="9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9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/Ks</w:t>
            </w:r>
          </w:p>
        </w:tc>
        <w:tc>
          <w:tcPr>
            <w:tcW w:w="19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pressure</w:t>
            </w:r>
          </w:p>
        </w:tc>
      </w:tr>
      <w:tr>
        <w:trPr/>
        <w:tc>
          <w:tcPr>
            <w:tcW w:w="2157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03G144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1G040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1G040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3G056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3G149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7G125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7G125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7G125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7G125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9G036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tri.019G118700.1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/>
              <w:t>Potri.019G118800.1</w:t>
            </w:r>
          </w:p>
          <w:tbl>
            <w:tblPr>
              <w:tblW w:w="31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60"/>
            </w:tblGrid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086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075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086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099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118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139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169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005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036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267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300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235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248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250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258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1G470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038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073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096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22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28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40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57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73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8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91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98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4G215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4G174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4G086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4G088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4G102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4G026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4G033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142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063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074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087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096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001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6G066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6G170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6G097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7G134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122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128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148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173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62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81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88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089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8G101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2G055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2G127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2G140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2G072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2G080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2G082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3G109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3G046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3G148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3G149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1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3G056400.1</w:t>
                  </w:r>
                </w:p>
              </w:tc>
            </w:tr>
          </w:tbl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3G1443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1G0403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1G0404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0565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1492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7G1257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7G1258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7G1259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7G1260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9G03640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9G118800.1</w:t>
            </w:r>
          </w:p>
          <w:p>
            <w:pPr>
              <w:pStyle w:val="Normal"/>
              <w:rPr/>
            </w:pPr>
            <w:r>
              <w:rPr/>
              <w:t>Potri.019G118900.1</w:t>
            </w:r>
          </w:p>
          <w:tbl>
            <w:tblPr>
              <w:tblW w:w="28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60"/>
            </w:tblGrid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2G173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155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144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132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114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094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064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219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3G189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061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096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027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042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044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053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1G167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224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186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5G164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022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035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054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081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100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111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117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4G122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007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9G134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7G130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7G128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7G112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1G040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1G041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7G048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7G106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7G093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7G076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07G067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3G001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8G127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8G09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6G112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7G017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23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14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093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064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95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74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67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65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0G149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5G046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5G129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5G143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5G067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5G075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5G077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9G081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9G018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9G118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9G118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otri.019G036300.1</w:t>
                  </w:r>
                </w:p>
              </w:tc>
            </w:tr>
          </w:tbl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dem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/>
            </w:pPr>
            <w:r>
              <w:rPr/>
              <w:t>Segmental duplication</w:t>
            </w:r>
          </w:p>
        </w:tc>
        <w:tc>
          <w:tcPr>
            <w:tcW w:w="932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289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978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020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404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949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323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74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32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74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056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024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799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904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975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002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332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402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63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085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37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92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652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90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617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457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1189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5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51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904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32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698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21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34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598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587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71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615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85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471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622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516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901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663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20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043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67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012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62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523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383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113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505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92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32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469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925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989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066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611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466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465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056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135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52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567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661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751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224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73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894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054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48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517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816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993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46645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2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5877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514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585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23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5.1255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691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529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004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618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142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1.004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1.5471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1.8859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8618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478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1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140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119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686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688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938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503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646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518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771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74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195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630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681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741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831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664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828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20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437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487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153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020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6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211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490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27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998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5563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570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506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051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985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202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994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894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48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988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883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744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156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201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142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606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962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086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49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931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264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233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224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243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446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224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023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25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50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14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416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57349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2" w:type="dxa"/>
            <w:tcBorders>
              <w:bottom w:val="single" w:sz="12" w:space="0" w:color="008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894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6457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946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271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0965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7825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5717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152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5405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958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011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102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070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408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045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438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280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302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943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099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691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367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542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31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81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037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179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597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438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355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011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882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003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114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662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244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472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131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660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629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225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619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849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051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672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879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24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716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63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739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720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668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186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681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494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37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587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332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854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1788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72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422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830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906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506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04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329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775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571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484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486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605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2201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811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4111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eastAsia="Times New Roman" w:cs="Times New Roman"/>
                      <w:color w:val="000000"/>
                      <w:kern w:val="0"/>
                      <w:sz w:val="18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18"/>
                      <w:lang w:val="en-GB"/>
                    </w:rPr>
                    <w:t>0.320642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3:42:00Z</dcterms:created>
  <dc:creator>unknown</dc:creator>
  <dc:description/>
  <cp:keywords/>
  <dc:language>en-US</dc:language>
  <cp:lastModifiedBy>微软用户</cp:lastModifiedBy>
  <dcterms:modified xsi:type="dcterms:W3CDTF">2020-04-28T07:1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